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u w:val="double"/>
        </w:rPr>
        <w:t>Table S1:  Results of Combined Mass Spec and Immunotblot Proteomic Analyses from D283MED Medulloblastoma Exosomes</w:t>
      </w:r>
    </w:p>
    <w:p>
      <w:pPr>
        <w:pStyle w:val="Normal"/>
        <w:rPr>
          <w:rFonts w:ascii="Arial" w:hAnsi="Arial" w:cs="Arial"/>
          <w:b/>
          <w:b/>
          <w:u w:val="double"/>
        </w:rPr>
      </w:pPr>
      <w:r>
        <w:rPr>
          <w:rFonts w:cs="Arial" w:ascii="Arial" w:hAnsi="Arial"/>
          <w:b/>
          <w:u w:val="double"/>
        </w:rPr>
      </w:r>
    </w:p>
    <w:tbl>
      <w:tblPr>
        <w:tblW w:w="1385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83"/>
        <w:gridCol w:w="4566"/>
        <w:gridCol w:w="803"/>
        <w:gridCol w:w="988"/>
        <w:gridCol w:w="671"/>
        <w:gridCol w:w="1072"/>
        <w:gridCol w:w="3289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trez Gene Nam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pC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oCarta?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295124273"/>
            <w:bookmarkEnd w:id="0"/>
            <w:r>
              <w:rPr>
                <w:rFonts w:cs="Arial" w:ascii="Arial" w:hAnsi="Arial"/>
                <w:sz w:val="20"/>
                <w:szCs w:val="20"/>
              </w:rPr>
              <w:t>P010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M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Macroglobul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83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BC1), member 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3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yl-CoA thioesterase 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tin, bet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S/WB*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tin, gamma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6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tinin, alpha 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76LX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roteinase with thrombospondin motifs 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6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bumin (human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7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dolase A, fructose-bisphosphat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69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X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EX nucleas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ultifunctional DNA repair enzyme)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32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02647</w:t>
              </w:r>
            </w:hyperlink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V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WB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LU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ginine and glutamate rich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96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gininosuccinate synthetase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57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1 complex, beta polypeptid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7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associated RING domai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R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6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protein 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45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K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lymphoid tyrosine kina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15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1/2/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lmodulin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L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1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protein 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WP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C28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-containing protein 28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9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 molecule, Tetraspanin-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2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E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omere protein E, 312kD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12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in, EF-hand protein, 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9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9A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llagen, type XIX, alpha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7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2A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sein kinase 2, alpha prime polypeptid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6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ullin 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303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ullin 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82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H (Asp-Glu-Ala-His) box polypeptide 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Yes P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X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28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6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7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96N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7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protein 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19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hydropyrimidinase-like 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9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smoplak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2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znl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znl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9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1 alpha, 35kD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znl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15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ubunit 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znl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O1 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nolase 1, (alph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6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eptor tyrosine protein kinase erbB-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ER2/NEU, CD34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NUR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ZR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7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alpha cha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67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beta cha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0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parin-binding growth factor 2/basic fibroblas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/G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SYB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MPD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 and PDZ domain-containing protei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AE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BP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r upstream element (FUSE) binding protei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4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PDH 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30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1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ial fibrillary acidic prote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28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H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rowth hormone releasing hormon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/G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95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oprotein (transmembrane) nmb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VW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07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R</w:t>
            </w:r>
          </w:p>
        </w:tc>
      </w:tr>
      <w:tr>
        <w:trPr>
          <w:trHeight w:val="31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39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N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lsolin (AGEL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ZE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C0S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Z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.Z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99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 HBA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subunit alph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87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subunit bet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C0S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AG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, K, L, M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 type 1 AG, AI, AK, AL, A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89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J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B type 1-J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4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3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ne H3.1 A-J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12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4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patocyte nuclear factor 4 alph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27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M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8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U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Heterogeneous nuclear ribonucleoprotein U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caffold attachment factor 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497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DL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D-lik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X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exin (Beta 1B-glycoprotein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2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A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protein 90kDa alpha (cytosolic)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A member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protein 90kDa alpha (cytosolic)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B member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1B (testis specific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02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70kDa protein 5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lucose-regulated protein, 78kD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14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8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8 (cognate 71 kD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P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79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at shock 27kDa protei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8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0 kDa, chaperonin 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87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socitrate dehydrogenase 1 (NADP+), solub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59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J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J cha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62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g kappa chain V-III region NG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7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g lambda chain V-I region H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5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Q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 subfamily KQT member 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766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DRBS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H domain containing, RNA binding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associated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9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SRP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-type splicing regulatory prote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L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6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esin family member 16B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26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 cytoskeletal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9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I cytoskeletal 2 epiderm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7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8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 cytoskeletal 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P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5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0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type I cytoskeletal 1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CAM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al cell adhesion molecule L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CAM-L1, CD17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WB*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ES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NG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LFNG O-fucosylpeptid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-beta-N-acetylglucosaminyltransfera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2S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tent-transforming growth factor 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bind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/G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A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8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inichromosome maintenance complex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5MT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late dehydrogenase 2, NAD (mitochondrial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P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2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RN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ultimeri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RJ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RPL4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znl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5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0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osin, heavy chain 10, non-musc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57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osin, heavy chain 9, non-musc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48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D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osin I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0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DUFAF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DH dehydrogenase [ubiquinone] 1 alpha subcomplex assembly factor 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9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bul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60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L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bulett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5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9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r of filamentatio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Q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IP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clear receptor interacting protein 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7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MTD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-L-isoaspartate O-methyltransferas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ain-containing protein 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6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T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icentr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49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6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diesterase 6A, cGMP-specific, rod,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17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GDH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oglycerate dehydrogena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16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PN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hosphatidylinositol transfer protein,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1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yruvate kinase, musc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YY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lo-like kinase 2 (Drosophil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66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imase, DNA, polypeptide 1 (49kD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72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(prosome, macropain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, beta type, 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19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S subunit, ATPase, 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2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B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orylase, glycogen; bra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0U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1B 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B, member RAS oncogene famil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2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X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adix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525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plication factor C (activator 1) 1, 145kD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A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1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ibonuclease, RNase A family, 11 (non-active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4L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1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ing finger protein 1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3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P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ibosomal protein, large, P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39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ibosomal protein S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17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L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ciell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009-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rpin peptidase inhibitor, clade 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lpha-1 antiproteinase, antitrypsin), member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W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54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7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yroxine-binding globulin, serpin A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1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nuclear oncogen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’tas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96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4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25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itochondrial carrier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nucleotide translocator), member 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88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25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mitochondrial carrier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nucleotide translocator), member 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837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A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WI/SNF related, matrix associated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dependent regulator of chromati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family a, member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6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1A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QB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T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clerost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0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BN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ectrin, beta, non-erythrocytic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3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X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novial sarcoma, X breakpoint 2 (A&amp;B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/testis antigen 5.2, HOM-MEL-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Q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N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tonin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18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BP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ntaxin binding protein 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5I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V39H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istone-lysine N-methyltransferase SUV39H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05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RIP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naptotagmin binding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RNA interacting prote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 Bind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7E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RD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udor domain containing 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HBA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ferr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H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LHE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methyllysine hydroxylase, epsilo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21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O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ymopoiet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92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PP2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ubulin polymerization-promoting prote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member 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9E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N3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rocortin 3 (stresscopin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/G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yrosine 3-monooxygenase/tryptopha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-monooxygenase activation protein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ta polypeptide (14-3-3 zet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P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0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inc finger protein 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4T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CAN16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inc finger and SCAN domain containing 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 Reg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 xml:space="preserve">ID”/Accession numbers are from the UniProt Knowledge Base (Swiss-Prot/TrEMBL, </w:t>
      </w:r>
      <w:hyperlink r:id="rId3">
        <w:r>
          <w:rPr>
            <w:rStyle w:val="InternetLink"/>
            <w:rFonts w:cs="Arial" w:ascii="Arial" w:hAnsi="Arial"/>
          </w:rPr>
          <w:t>http://us.expasy.org/sprot/</w:t>
        </w:r>
      </w:hyperlink>
      <w:r>
        <w:rPr>
          <w:rFonts w:cs="Arial" w:ascii="Arial" w:hAnsi="Arial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Symbol” refers to the Entrez gene I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Entrez gene name” is a protein descript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PepCt” peptide count from mass spectrometr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MS/WB” displays whether the protein was identified by mass spectrometry (MS) and/or by Western blotting (WB).  Note, * = protein was identified by Western blot in reference 1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 xml:space="preserve">Loc” = location, refers to the generally accepted subcellular localization of the protein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 xml:space="preserve">Type” categorizes the proteins’ functions/activities </w:t>
      </w:r>
    </w:p>
    <w:p>
      <w:pPr>
        <w:pStyle w:val="Normal"/>
        <w:rPr/>
      </w:pPr>
      <w:r>
        <w:rPr>
          <w:rFonts w:cs="Arial" w:ascii="Arial" w:hAnsi="Arial"/>
        </w:rPr>
        <w:t>Abbreviations used: PI = protease inhibitor; Enz = enzyme; Struct = structural; Txn Regl = transcriptional regulator; Scaf = scaffold; Tznl Regl = translational regulator; Chap = chaperone; NA Bind = nucleic acid (DNA/RNA) binding; Horm/GF = hormone/growth factor; Ph’tase = phosphatase</w:t>
      </w:r>
    </w:p>
    <w:p>
      <w:pPr>
        <w:pStyle w:val="Normal"/>
        <w:rPr/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ExoCarta?” indicates if the protein is found in that database (</w:t>
      </w:r>
      <w:hyperlink r:id="rId4">
        <w:r>
          <w:rPr>
            <w:rStyle w:val="InternetLink"/>
            <w:rFonts w:cs="Arial" w:ascii="Arial" w:hAnsi="Arial"/>
          </w:rPr>
          <w:t>http://www.exocarta.org/</w:t>
        </w:r>
      </w:hyperlink>
      <w:r>
        <w:rPr>
          <w:rFonts w:cs="Arial" w:ascii="Arial" w:hAnsi="Arial"/>
        </w:rPr>
        <w:t xml:space="preserve">) or not (as of January 2012); “R” indicates database entry as messenger RNA, “P” indicates protein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ll protein “hits” had MOWSE scores </w:t>
      </w:r>
      <w:r>
        <w:rPr>
          <w:rFonts w:cs="Arial" w:ascii="Arial" w:hAnsi="Arial"/>
          <w:u w:val="single"/>
        </w:rPr>
        <w:t>&gt;</w:t>
      </w:r>
      <w:r>
        <w:rPr>
          <w:rFonts w:cs="Arial" w:ascii="Arial" w:hAnsi="Arial"/>
        </w:rPr>
        <w:t xml:space="preserve">35 (via Mascot) or </w:t>
      </w:r>
      <w:r>
        <w:rPr>
          <w:rFonts w:cs="Arial" w:ascii="Arial" w:hAnsi="Arial"/>
          <w:u w:val="single"/>
        </w:rPr>
        <w:t>&gt;</w:t>
      </w:r>
      <w:r>
        <w:rPr>
          <w:rFonts w:cs="Arial" w:ascii="Arial" w:hAnsi="Arial"/>
        </w:rPr>
        <w:t>95 for MS/MS peptide ion fragment match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;Times New Roman" w:hAnsi="Cambria;Times New Roman" w:cs="Cambria;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;Calibri" w:hAnsi="Calibri;Calibri" w:cs="Calibri;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Cambria;Times New Roman" w:hAnsi="Cambria;Times New Roman" w:cs="Cambria;Times New Roman"/>
      <w:b/>
      <w:bCs/>
      <w:kern w:val="2"/>
      <w:sz w:val="32"/>
      <w:szCs w:val="32"/>
      <w:lang w:val="en-US" w:bidi="ar-SA"/>
    </w:rPr>
  </w:style>
  <w:style w:type="character" w:styleId="CharChar2">
    <w:name w:val=" Char Char2"/>
    <w:qFormat/>
    <w:rPr>
      <w:rFonts w:ascii="Calibri;Calibri" w:hAnsi="Calibri;Calibri" w:cs="Calibri;Calibri"/>
      <w:b/>
      <w:bCs/>
      <w:sz w:val="28"/>
      <w:szCs w:val="28"/>
      <w:lang w:val="en-US" w:bidi="ar-SA"/>
    </w:rPr>
  </w:style>
  <w:style w:type="character" w:styleId="CharChar1">
    <w:name w:val=" Char Char1"/>
    <w:qFormat/>
    <w:rPr>
      <w:rFonts w:ascii="Times" w:hAnsi="Times" w:eastAsia="Calibri;Calibri" w:cs="Times"/>
      <w:lang w:val="en-US" w:bidi="ar-SA"/>
    </w:rPr>
  </w:style>
  <w:style w:type="character" w:styleId="CharChar">
    <w:name w:val=" Char Char"/>
    <w:qFormat/>
    <w:rPr>
      <w:rFonts w:ascii="Times" w:hAnsi="Times" w:eastAsia="Calibri;Calibri" w:cs="Times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center"/>
    </w:pPr>
    <w:rPr>
      <w:rFonts w:ascii="Times" w:hAnsi="Times" w:eastAsia="Calibri;Calibri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Calibri;Calibri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P02647" TargetMode="External"/><Relationship Id="rId3" Type="http://schemas.openxmlformats.org/officeDocument/2006/relationships/hyperlink" Target="http://us.expasy.org/sprot/" TargetMode="External"/><Relationship Id="rId4" Type="http://schemas.openxmlformats.org/officeDocument/2006/relationships/hyperlink" Target="http://www.exocarta.org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29:00Z</dcterms:created>
  <dc:creator>williati</dc:creator>
  <dc:description/>
  <cp:keywords/>
  <dc:language>en-US</dc:language>
  <cp:lastModifiedBy>williati</cp:lastModifiedBy>
  <dcterms:modified xsi:type="dcterms:W3CDTF">2012-07-03T21:44:00Z</dcterms:modified>
  <cp:revision>2</cp:revision>
  <dc:subject/>
  <dc:title>Supplemental Table 1:  Results of Combined Mass Spec and Immunotblot Proteomic Analyses from D283MED Medulloblastoma Exosomes</dc:title>
</cp:coreProperties>
</file>